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2119C" w14:textId="617B2084" w:rsidR="00CE2497" w:rsidRPr="002148C7" w:rsidRDefault="00CE2497" w:rsidP="00CE2497">
      <w:pPr>
        <w:pStyle w:val="Heading2"/>
      </w:pPr>
      <w:bookmarkStart w:id="0" w:name="_Toc125392775"/>
      <w:bookmarkStart w:id="1" w:name="_Toc136019255"/>
      <w:bookmarkStart w:id="2" w:name="_Toc140336505"/>
      <w:bookmarkStart w:id="3" w:name="_Toc147640599"/>
      <w:r w:rsidRPr="00B0324E">
        <w:t>Table</w:t>
      </w:r>
      <w:r>
        <w:t xml:space="preserve"> </w:t>
      </w:r>
      <w:r w:rsidR="00AA4DF5">
        <w:t>1</w:t>
      </w:r>
      <w:r w:rsidRPr="00B0324E">
        <w:t>. The RIGHT-Ad@pt checklist</w:t>
      </w:r>
      <w:bookmarkEnd w:id="0"/>
      <w:bookmarkEnd w:id="1"/>
      <w:bookmarkEnd w:id="2"/>
      <w:bookmarkEnd w:id="3"/>
    </w:p>
    <w:tbl>
      <w:tblPr>
        <w:tblStyle w:val="TableGrid"/>
        <w:tblW w:w="0" w:type="auto"/>
        <w:tblInd w:w="1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4335"/>
        <w:gridCol w:w="1459"/>
        <w:gridCol w:w="1211"/>
        <w:gridCol w:w="565"/>
        <w:gridCol w:w="565"/>
      </w:tblGrid>
      <w:tr w:rsidR="00CE2497" w:rsidRPr="002148C7" w14:paraId="1ABE36B6" w14:textId="77777777" w:rsidTr="00B77597">
        <w:trPr>
          <w:tblHeader/>
        </w:trPr>
        <w:tc>
          <w:tcPr>
            <w:tcW w:w="0" w:type="auto"/>
            <w:gridSpan w:val="2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5BBA427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7 sections, 27 topics, and 34 items</w:t>
            </w:r>
          </w:p>
        </w:tc>
        <w:tc>
          <w:tcPr>
            <w:tcW w:w="0" w:type="auto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1395DE27" w14:textId="77777777" w:rsidR="00CE2497" w:rsidRPr="002148C7" w:rsidRDefault="00CE2497" w:rsidP="00B77597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0" w:type="auto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77783F34" w14:textId="77777777" w:rsidR="00CE2497" w:rsidRPr="002148C7" w:rsidRDefault="00CE2497" w:rsidP="00B77597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Page(s)*</w:t>
            </w:r>
          </w:p>
        </w:tc>
        <w:tc>
          <w:tcPr>
            <w:tcW w:w="0" w:type="auto"/>
            <w:gridSpan w:val="2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5B1DA134" w14:textId="77777777" w:rsidR="00CE2497" w:rsidRPr="002148C7" w:rsidRDefault="00CE2497" w:rsidP="00B77597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Note(s)</w:t>
            </w:r>
          </w:p>
        </w:tc>
      </w:tr>
      <w:tr w:rsidR="00CE2497" w:rsidRPr="002148C7" w14:paraId="228CE916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0E45B066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BASIC INFORMATION</w:t>
            </w:r>
          </w:p>
        </w:tc>
      </w:tr>
      <w:tr w:rsidR="00CE2497" w:rsidRPr="002148C7" w14:paraId="51EBA4AF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12D6B50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Title/subtitle</w:t>
            </w:r>
          </w:p>
        </w:tc>
      </w:tr>
      <w:tr w:rsidR="00CE2497" w:rsidRPr="002148C7" w14:paraId="6A7B6855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819B0EE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6CA56EC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dentify the report as an adaptation of practice guideline(s), that is include "guideline adaptation", "adapting", "adapted guideline/recommendation(s)", or similar terminology in the title/subtitle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2196C93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3167645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30B21A6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14597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BAC7A1A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22159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62D4FB4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1FB7D53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61BC52E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1B5E7E6A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132473D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topic/focus/scope of the adapted guideline.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787BBB1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60926860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3DC55AF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154023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573F881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795222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3B5432A5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2827B37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2FECF487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426821F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ver/first page</w:t>
            </w:r>
          </w:p>
        </w:tc>
      </w:tr>
      <w:tr w:rsidR="00CE2497" w:rsidRPr="002148C7" w14:paraId="48C8641E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6D9E0F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auto"/>
          </w:tcPr>
          <w:p w14:paraId="7855761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Report the respective dates of publication and the literature search of the adapted guideline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auto"/>
          </w:tcPr>
          <w:p w14:paraId="019F7B7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12923508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5E503F7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833498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47A0DEFA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594608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auto"/>
          </w:tcPr>
          <w:p w14:paraId="0196FB16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auto"/>
          </w:tcPr>
          <w:p w14:paraId="182B1B7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B54B408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4AB59C5E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7B7F"/>
              <w:bottom w:val="single" w:sz="4" w:space="0" w:color="007B7F"/>
            </w:tcBorders>
          </w:tcPr>
          <w:p w14:paraId="343C8CA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developer and country/region of the adapted guideline.</w:t>
            </w:r>
          </w:p>
        </w:tc>
        <w:tc>
          <w:tcPr>
            <w:tcW w:w="0" w:type="auto"/>
            <w:tcBorders>
              <w:top w:val="single" w:sz="4" w:space="0" w:color="007B7F"/>
              <w:bottom w:val="single" w:sz="4" w:space="0" w:color="007B7F"/>
            </w:tcBorders>
          </w:tcPr>
          <w:p w14:paraId="11EBC51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01552073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1CF503E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39529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7EA4B5F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933811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bottom w:val="single" w:sz="4" w:space="0" w:color="007B7F"/>
            </w:tcBorders>
          </w:tcPr>
          <w:p w14:paraId="0FE5FC9C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bottom w:val="single" w:sz="4" w:space="0" w:color="007B7F"/>
            </w:tcBorders>
          </w:tcPr>
          <w:p w14:paraId="0518969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4DEFF263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1B8B66B5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Executive summary/abstract</w:t>
            </w:r>
          </w:p>
        </w:tc>
      </w:tr>
      <w:tr w:rsidR="00CE2497" w:rsidRPr="002148C7" w14:paraId="1C2EB09B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0932A87E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7776AC2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Provide a summary of the recommendations contained in the adapted guideline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1EB7783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64071745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7F8A947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382175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026D861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464163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3EBD4445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7DF0DBD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394E0808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4639FA8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bbreviations and acronyms</w:t>
            </w:r>
          </w:p>
        </w:tc>
      </w:tr>
      <w:tr w:rsidR="00CE2497" w:rsidRPr="002148C7" w14:paraId="6DB90676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0196EAB6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6E664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fine key terms and provide a list of abbreviations and acronyms (if applicable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14C7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27730148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40D04BA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7466453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11F3785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93860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C469F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30E114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3BCED9B4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6E39D5E0" w14:textId="77777777" w:rsidR="00CE2497" w:rsidRPr="002148C7" w:rsidRDefault="00CE2497" w:rsidP="00B7759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Contact information of the guideline adaptation group</w:t>
            </w:r>
          </w:p>
        </w:tc>
      </w:tr>
      <w:tr w:rsidR="00CE2497" w:rsidRPr="002148C7" w14:paraId="2288B2EB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09829474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185D33F" w14:textId="77777777" w:rsidR="00CE2497" w:rsidRPr="002148C7" w:rsidRDefault="00CE2497" w:rsidP="00B7759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sz w:val="18"/>
                <w:szCs w:val="18"/>
                <w:lang w:val="en-GB"/>
              </w:rPr>
              <w:t>Report the contact information of the developer of the adapted guideline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3605FF1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sz w:val="18"/>
                  <w:szCs w:val="18"/>
                  <w:lang w:val="en-GB"/>
                </w:rPr>
                <w:id w:val="-4174875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  <w:t xml:space="preserve"> Yes</w:t>
            </w:r>
          </w:p>
          <w:p w14:paraId="1F16E74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sz w:val="18"/>
                  <w:szCs w:val="18"/>
                  <w:lang w:val="en-GB"/>
                </w:rPr>
                <w:id w:val="948888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  <w:t xml:space="preserve"> No</w:t>
            </w:r>
          </w:p>
          <w:p w14:paraId="4CB42A52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sz w:val="18"/>
                  <w:szCs w:val="18"/>
                  <w:lang w:val="en-GB"/>
                </w:rPr>
                <w:id w:val="-840543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36C87238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42D28D6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71006421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7144A1CF" w14:textId="77777777" w:rsidR="00CE2497" w:rsidRPr="002148C7" w:rsidRDefault="00CE2497" w:rsidP="00B77597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COPE</w:t>
            </w:r>
          </w:p>
        </w:tc>
      </w:tr>
      <w:tr w:rsidR="00CE2497" w:rsidRPr="002148C7" w14:paraId="363DBEDD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370E2F6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ource guideline(s)</w:t>
            </w:r>
          </w:p>
        </w:tc>
      </w:tr>
      <w:tr w:rsidR="00CE2497" w:rsidRPr="002148C7" w14:paraId="675F0AC7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FF774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50EC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Report the name and year of publication of the source guideline(s), provide the citation(s), and whether source authors were contacte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25E3C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76862637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4A1300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30789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6BD30E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5960142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8C62A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52A6E2F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E9600EA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442D72B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Brief description of the health problem(s)</w:t>
            </w:r>
          </w:p>
        </w:tc>
      </w:tr>
      <w:tr w:rsidR="00CE2497" w:rsidRPr="002148C7" w14:paraId="16CFFAF2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BADDA36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799353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Provide the basic epidemiological information about the problem (including the associated burden), health systems relevant issues, and note any relevant differences compared to the source guideline(s).</w:t>
            </w:r>
          </w:p>
          <w:p w14:paraId="2B9B528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00B9CCD4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7319304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72F394F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5876936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05A5B6A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27984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415DB0B0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42501F5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3AF6F84E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43DAC65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im(s) and specific objectives</w:t>
            </w:r>
          </w:p>
        </w:tc>
      </w:tr>
      <w:tr w:rsidR="00CE2497" w:rsidRPr="002148C7" w14:paraId="6F9E4B02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2FA08AE0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C723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aim(s) of the adapted guideline and specific objectives, and note any relevant differences compared to the source guideline(s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7773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13175564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8651F6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441271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A732CA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523709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5DCC4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D72FE9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5E84B4BD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26B08FA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Target population(s)</w:t>
            </w:r>
          </w:p>
        </w:tc>
      </w:tr>
      <w:tr w:rsidR="00CE2497" w:rsidRPr="002148C7" w14:paraId="726CCD74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2416AF26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1549FB4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target population(s) and subgroup(s) (if applicable) to which the recommendation(s) is addressed in the adapted guideline, and note any relevant differences compared to the source guideline(s)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239AEA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6605107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9EE310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170685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11DBDD1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778902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3ABEA03D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3E1623E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298919F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5312C83C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End-users and settings</w:t>
            </w:r>
          </w:p>
        </w:tc>
      </w:tr>
      <w:tr w:rsidR="00CE2497" w:rsidRPr="002148C7" w14:paraId="208FB197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021742DA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516C609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intended target users of the adapted guideline, and note any relevant differences compared to the source guideline(s)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45C3427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3062365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6ED9175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414382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196104C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895360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3A0010B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</w:tcPr>
          <w:p w14:paraId="2F8F1E7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7A4F527B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439CADD8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</w:tcPr>
          <w:p w14:paraId="6CC615F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setting(s) for which the adapted guideline is intended, and note any relevant differences compared to the source guideline(s).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</w:tcPr>
          <w:p w14:paraId="06450D5B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41408387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21E1C2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938252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7829B6B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305044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bottom w:val="nil"/>
            </w:tcBorders>
          </w:tcPr>
          <w:p w14:paraId="7353621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bottom w:val="nil"/>
            </w:tcBorders>
          </w:tcPr>
          <w:p w14:paraId="60E6336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62BFB0AA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501C24E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RIGOR OF DEVELOPMENT</w:t>
            </w:r>
          </w:p>
        </w:tc>
      </w:tr>
      <w:tr w:rsidR="00CE2497" w:rsidRPr="002148C7" w14:paraId="09AD09E6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6EE95D4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Guideline adaptation group</w:t>
            </w:r>
          </w:p>
        </w:tc>
      </w:tr>
      <w:tr w:rsidR="00CE2497" w:rsidRPr="002148C7" w14:paraId="5EA17E47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4E617593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0BE86B0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List all contributors to the guideline adaptation process and describe their selection process and responsibilities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6E5E071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90657783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841DAC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654458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01723EB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919744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16DBA33B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0311D83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7A1CFEC1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7476516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daptation framework/methodology</w:t>
            </w:r>
          </w:p>
        </w:tc>
      </w:tr>
      <w:tr w:rsidR="00CE2497" w:rsidRPr="002148C7" w14:paraId="11C45993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45663084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02246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Report which framework or methodology was used in the guideline adaptation proces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FCDF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45424577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6C5D645B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5424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55DFD8EA" w14:textId="77777777" w:rsidR="00CE2497" w:rsidRPr="002148C7" w:rsidRDefault="00000000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694993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  <w:r w:rsidR="00CE2497"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16B8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0D7618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6D4FC788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34AD096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ource guideline(s)</w:t>
            </w:r>
          </w:p>
        </w:tc>
      </w:tr>
      <w:tr w:rsidR="00CE2497" w:rsidRPr="002148C7" w14:paraId="47B5BCCF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28A68EF0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18C661A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how the specific source guideline(s) was(were) selecte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0D9C528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37552960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4116D43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103539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3D92824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8143215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CE5A9D8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71B1A93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3A10B641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2219279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ey questions</w:t>
            </w:r>
          </w:p>
        </w:tc>
      </w:tr>
      <w:tr w:rsidR="00CE2497" w:rsidRPr="002148C7" w14:paraId="2F658AB1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CB2C2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03D27979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State the key questions of the adapted guideline using a structured format, such as PICO (population, intervention, comparator, and outcome), or another format as appropriat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3C8AC4E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1453973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32B01F9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622606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9B7D51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91331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0C77B8C4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67F7FB0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0B4A32CC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671A7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71C30D3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how the key questions were developed/modified, and/or prioritized.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62DE4F3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389074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590F9C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6385361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5CAD4C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888414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7151CAC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69DE2BF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5B5B1B99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388B843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ource recommendation(s)</w:t>
            </w:r>
          </w:p>
        </w:tc>
      </w:tr>
      <w:tr w:rsidR="00CE2497" w:rsidRPr="002148C7" w14:paraId="08C53666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513EA794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6BAFC14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how the recommendation(s) from the source guideline(s) was(were) assessed with respect to the evidence considered for the different criteria, the judgements and considerations made by the original panel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50971CA2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878698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50324A4B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4127242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458F81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07959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54333458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4B6BFC9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60695096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10C493D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Evidence synthesis</w:t>
            </w:r>
          </w:p>
        </w:tc>
      </w:tr>
      <w:tr w:rsidR="00CE2497" w:rsidRPr="002148C7" w14:paraId="7798C2F8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7963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5B4E9E35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ndicate whether the adapted recommendation(s) is/are based on existing evidence from the source guideline(s), and/or additional evid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72184FE3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08051747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MS Gothic" w:eastAsia="MS Gothic" w:hAnsi="MS Gothic" w:hint="eastAsia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9BDA23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699591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MS Gothic" w:eastAsia="MS Gothic" w:hAnsi="MS Gothic" w:hint="eastAsia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6B05D1DA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09640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7B7F"/>
              <w:right w:val="nil"/>
            </w:tcBorders>
          </w:tcPr>
          <w:p w14:paraId="59509446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7B7F"/>
            </w:tcBorders>
          </w:tcPr>
          <w:p w14:paraId="035539D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3C4EEC2" w14:textId="77777777" w:rsidTr="00B77597">
        <w:trPr>
          <w:trHeight w:val="7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CAA71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5BA395A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f new research evidence was used, describe how it was identified and assessed.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2DB20BE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103093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27E7E2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21416202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69BA2F4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699042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</w:tcPr>
          <w:p w14:paraId="26B393F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  <w:gridSpan w:val="2"/>
            <w:tcBorders>
              <w:top w:val="single" w:sz="4" w:space="0" w:color="007B7F"/>
              <w:left w:val="nil"/>
              <w:bottom w:val="nil"/>
            </w:tcBorders>
          </w:tcPr>
          <w:p w14:paraId="52409C9C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269AC0B4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0508330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ssessment of the certainty of the body of evidence and strength of recommendation</w:t>
            </w:r>
          </w:p>
        </w:tc>
      </w:tr>
      <w:tr w:rsidR="00CE2497" w:rsidRPr="002148C7" w14:paraId="3A0C6E3E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19DF8A77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2FCFBF3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approach used to assess the certainty/quality of the body/ies of evidence and the strength of recommendations in the adapted guideline and note any differences (if applicable) compared to the source guideline(s)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4FE84FF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721331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1E518C0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9392517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975D0B2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948040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7D4029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1B7386F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0F08CCDD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09EE1E3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Decision-making processes</w:t>
            </w:r>
          </w:p>
        </w:tc>
      </w:tr>
      <w:tr w:rsidR="00CE2497" w:rsidRPr="002148C7" w14:paraId="520B872F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5FA80151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4B4761C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processes used by the guideline adaptation group to make decisions, particularly the formulation of recommendations.</w:t>
            </w:r>
          </w:p>
          <w:p w14:paraId="0C7E277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5EBBFD54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8729687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6CF27334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809007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C3A7D1D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92358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</w:tcPr>
          <w:p w14:paraId="5ADE98AD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</w:tcPr>
          <w:p w14:paraId="28940834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0DF67ECB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1F4DFD2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RECOMMENDATIONS</w:t>
            </w:r>
          </w:p>
        </w:tc>
      </w:tr>
      <w:tr w:rsidR="00CE2497" w:rsidRPr="002148C7" w14:paraId="53C32F0F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446AE43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Recommendations</w:t>
            </w:r>
          </w:p>
        </w:tc>
      </w:tr>
      <w:tr w:rsidR="00CE2497" w:rsidRPr="002148C7" w14:paraId="245BBD5A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01F13B0E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1E732B14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 xml:space="preserve">Report recommendations and indicate whether they were adapted, adopted, or </w:t>
            </w:r>
            <w:r w:rsidRPr="002148C7">
              <w:rPr>
                <w:rFonts w:asciiTheme="minorHAnsi" w:hAnsi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e novo</w:t>
            </w: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43487170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7697854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4D34B7FE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477990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7A83711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30588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1F96C684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764A884C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3F012EB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6E7BF557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single" w:sz="4" w:space="0" w:color="007B7F"/>
              <w:right w:val="nil"/>
            </w:tcBorders>
            <w:shd w:val="clear" w:color="auto" w:fill="EBF4EF"/>
          </w:tcPr>
          <w:p w14:paraId="24800E0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ndicate the direction and strength of the recommendations and the certainty/quality of the supporting evidence and note any differences compared to the source recommendations(s) (if applicable).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single" w:sz="4" w:space="0" w:color="007B7F"/>
              <w:right w:val="nil"/>
            </w:tcBorders>
            <w:shd w:val="clear" w:color="auto" w:fill="EBF4EF"/>
          </w:tcPr>
          <w:p w14:paraId="5FA7137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2100587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7A2657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543042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1C1A762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041194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single" w:sz="4" w:space="0" w:color="007B7F"/>
              <w:right w:val="nil"/>
            </w:tcBorders>
            <w:shd w:val="clear" w:color="auto" w:fill="EBF4EF"/>
          </w:tcPr>
          <w:p w14:paraId="3E3337F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left w:val="nil"/>
              <w:bottom w:val="single" w:sz="4" w:space="0" w:color="007B7F"/>
              <w:right w:val="nil"/>
            </w:tcBorders>
            <w:shd w:val="clear" w:color="auto" w:fill="EBF4EF"/>
          </w:tcPr>
          <w:p w14:paraId="4DF6E65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5A9E92CF" w14:textId="77777777" w:rsidTr="00B775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4EF"/>
          </w:tcPr>
          <w:p w14:paraId="7C127D63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  <w:shd w:val="clear" w:color="auto" w:fill="EBF4EF"/>
          </w:tcPr>
          <w:p w14:paraId="6C612BC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 xml:space="preserve">Present separate recommendations for important subgroups if the evidence suggests important differences in factors influencing recommendations and </w:t>
            </w: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lastRenderedPageBreak/>
              <w:t>note any differences compared to the source recommendations(s) (If applicable).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  <w:shd w:val="clear" w:color="auto" w:fill="EBF4EF"/>
          </w:tcPr>
          <w:p w14:paraId="66D8A7C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91723210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0A9C30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392656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2BABCAC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936400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single" w:sz="4" w:space="0" w:color="007B7F"/>
              <w:left w:val="nil"/>
              <w:bottom w:val="nil"/>
              <w:right w:val="nil"/>
            </w:tcBorders>
            <w:shd w:val="clear" w:color="auto" w:fill="EBF4EF"/>
          </w:tcPr>
          <w:p w14:paraId="788FB31F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7B7F"/>
              <w:left w:val="nil"/>
              <w:bottom w:val="nil"/>
              <w:right w:val="nil"/>
            </w:tcBorders>
            <w:shd w:val="clear" w:color="auto" w:fill="EBF4EF"/>
          </w:tcPr>
          <w:p w14:paraId="3BD7A340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248B08FC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1072F0C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Rationale/explanation for recommendations</w:t>
            </w:r>
          </w:p>
        </w:tc>
      </w:tr>
      <w:tr w:rsidR="00CE2497" w:rsidRPr="002148C7" w14:paraId="62F553AD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04E48278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DDDA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criteria/factors that were considered to formulate the recommendations or note any relevant differences compared to the source guideline(s) (if applicable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E3CD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7227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>
                  <w:rPr>
                    <w:rFonts w:ascii="MS Gothic" w:eastAsia="MS Gothic" w:hAnsi="MS Gothic" w:hint="eastAsia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AD1F6A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85309492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>
                  <w:rPr>
                    <w:rFonts w:ascii="MS Gothic" w:eastAsia="MS Gothic" w:hAnsi="MS Gothic" w:hint="eastAsia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3EF3A22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93908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5F44D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2CA38E4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7777EB41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7897ED4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EXTERNAL REVIEW AND QUALITY ASSURANCE</w:t>
            </w:r>
          </w:p>
        </w:tc>
      </w:tr>
      <w:tr w:rsidR="00CE2497" w:rsidRPr="002148C7" w14:paraId="7A6BAEF7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4E890AA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External review</w:t>
            </w:r>
          </w:p>
        </w:tc>
      </w:tr>
      <w:tr w:rsidR="00CE2497" w:rsidRPr="002148C7" w14:paraId="073755A1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1024404E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9C3AC8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ndicate whether the adapted guideline underwent an independent external review. If yes, describe the proc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42BDA53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46247157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0078B682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393654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31FE462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80558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02D75252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197DB93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5F68FA34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70DCBDC4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Organizational approval</w:t>
            </w:r>
          </w:p>
        </w:tc>
      </w:tr>
      <w:tr w:rsidR="00CE2497" w:rsidRPr="002148C7" w14:paraId="75BD60F8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595397FF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AFC2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Indicate whether the adapted guideline obtained organizational approval. If yes, describe the proces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97C2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04741488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220CBF5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098702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5E15E212" w14:textId="77777777" w:rsidR="00CE2497" w:rsidRPr="002148C7" w:rsidRDefault="00000000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067396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EA87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3E2254A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4FF2B938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7D3E092B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FUNDING, DECLARATION, AND MANAGEMENT OF INTEREST</w:t>
            </w:r>
          </w:p>
        </w:tc>
      </w:tr>
      <w:tr w:rsidR="00CE2497" w:rsidRPr="002148C7" w14:paraId="1B9CFBEB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2DB88A4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Funding source(s) and funder role(s)</w:t>
            </w:r>
          </w:p>
        </w:tc>
      </w:tr>
      <w:tr w:rsidR="00CE2497" w:rsidRPr="002148C7" w14:paraId="5A772833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0791619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051B1F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Report all sources of funding for the adapted guideline and source guideline(s), and the role of the fund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09255EB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8915522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79AF9AC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4807733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60D1874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547802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613F979E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5FA866A8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58144AC1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284E1F52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Declaration and management of interests</w:t>
            </w:r>
          </w:p>
        </w:tc>
      </w:tr>
      <w:tr w:rsidR="00CE2497" w:rsidRPr="002148C7" w14:paraId="4F723AE3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1D84B046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B1EF6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Report all conflicts of interest of the adapted and the source guideline(s) panels, and how they were evaluated and managed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F7951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0906464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592DE9DF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2115125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5171FAD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2100444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1A48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601003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6A66DF96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single" w:sz="4" w:space="0" w:color="007B7F"/>
            </w:tcBorders>
            <w:shd w:val="clear" w:color="auto" w:fill="D9D9D9" w:themeFill="background1" w:themeFillShade="D9"/>
          </w:tcPr>
          <w:p w14:paraId="6C49E86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OTHER INFORMATION</w:t>
            </w:r>
          </w:p>
        </w:tc>
      </w:tr>
      <w:tr w:rsidR="00CE2497" w:rsidRPr="002148C7" w14:paraId="155BD7B5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079C61AD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Implementation</w:t>
            </w:r>
          </w:p>
        </w:tc>
      </w:tr>
      <w:tr w:rsidR="00CE2497" w:rsidRPr="002148C7" w14:paraId="4BFF30AC" w14:textId="77777777" w:rsidTr="00B77597"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F6EF485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EA7943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potential barriers and strategies for implementing the recommendations (if applicable)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5DEEE729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2914484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31270B87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407493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41F208A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814831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BF4EF"/>
          </w:tcPr>
          <w:p w14:paraId="7D426A2B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EBF4EF"/>
          </w:tcPr>
          <w:p w14:paraId="77EFF7B7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190C6B07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auto"/>
          </w:tcPr>
          <w:p w14:paraId="17FB26C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Update</w:t>
            </w:r>
          </w:p>
        </w:tc>
      </w:tr>
      <w:tr w:rsidR="00CE2497" w:rsidRPr="002148C7" w14:paraId="5CAA3E1F" w14:textId="77777777" w:rsidTr="00B77597">
        <w:tc>
          <w:tcPr>
            <w:tcW w:w="0" w:type="auto"/>
            <w:tcBorders>
              <w:top w:val="nil"/>
              <w:bottom w:val="nil"/>
            </w:tcBorders>
          </w:tcPr>
          <w:p w14:paraId="0C72BC3F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C620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Briefly describe the strategy for updating the adapted guideline (if applicable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A6A28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78263644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74076DC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523127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5C0B3ED6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535157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685F6" w14:textId="77777777" w:rsidR="00CE2497" w:rsidRPr="002148C7" w:rsidRDefault="00CE2497" w:rsidP="00B77597">
            <w:pPr>
              <w:ind w:firstLine="0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BFE0F9F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2497" w:rsidRPr="002148C7" w14:paraId="3EC1B095" w14:textId="77777777" w:rsidTr="00B77597">
        <w:trPr>
          <w:gridAfter w:val="1"/>
        </w:trPr>
        <w:tc>
          <w:tcPr>
            <w:tcW w:w="0" w:type="auto"/>
            <w:gridSpan w:val="5"/>
            <w:tcBorders>
              <w:top w:val="single" w:sz="4" w:space="0" w:color="007B7F"/>
              <w:bottom w:val="nil"/>
            </w:tcBorders>
            <w:shd w:val="clear" w:color="auto" w:fill="EBF4EF"/>
          </w:tcPr>
          <w:p w14:paraId="0A1E12BE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Limitations and suggestions for further research</w:t>
            </w:r>
          </w:p>
        </w:tc>
      </w:tr>
      <w:tr w:rsidR="00CE2497" w:rsidRPr="002148C7" w14:paraId="45B560A3" w14:textId="77777777" w:rsidTr="00B77597"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27A00864" w14:textId="77777777" w:rsidR="00CE2497" w:rsidRPr="002148C7" w:rsidRDefault="00CE2497" w:rsidP="00B77597">
            <w:pPr>
              <w:jc w:val="right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416EAA03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Describe the challenges of the adaptation process, the limitations of the evidence, and provide suggestions for future research.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4D7D0C1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827506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  <w:p w14:paraId="5145570C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126626984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No</w:t>
            </w:r>
          </w:p>
          <w:p w14:paraId="6C2943E5" w14:textId="77777777" w:rsidR="00CE2497" w:rsidRPr="002148C7" w:rsidRDefault="00000000" w:rsidP="00B77597">
            <w:pPr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</w:pPr>
            <w:sdt>
              <w:sdtPr>
                <w:rPr>
                  <w:rFonts w:eastAsiaTheme="majorEastAsia"/>
                  <w:color w:val="000000" w:themeColor="text1"/>
                  <w:sz w:val="18"/>
                  <w:szCs w:val="18"/>
                  <w:lang w:val="en-GB"/>
                </w:rPr>
                <w:id w:val="-1536731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2497" w:rsidRPr="002148C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CE2497" w:rsidRPr="002148C7">
              <w:rPr>
                <w:rFonts w:asciiTheme="minorHAnsi" w:eastAsiaTheme="majorEastAsia" w:hAnsiTheme="minorHAnsi"/>
                <w:color w:val="000000" w:themeColor="text1"/>
                <w:sz w:val="18"/>
                <w:szCs w:val="18"/>
                <w:lang w:val="en-GB"/>
              </w:rPr>
              <w:t xml:space="preserve"> Unclear</w:t>
            </w:r>
          </w:p>
        </w:tc>
        <w:tc>
          <w:tcPr>
            <w:tcW w:w="0" w:type="auto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061E8E8C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2148C7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7B7F"/>
            </w:tcBorders>
            <w:shd w:val="clear" w:color="auto" w:fill="EBF4EF"/>
          </w:tcPr>
          <w:p w14:paraId="5D4F4921" w14:textId="77777777" w:rsidR="00CE2497" w:rsidRPr="002148C7" w:rsidRDefault="00CE2497" w:rsidP="00B7759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A492B66" w14:textId="77777777" w:rsidR="00CE2497" w:rsidRPr="00881B3E" w:rsidRDefault="00CE2497" w:rsidP="00CE2497">
      <w:pPr>
        <w:ind w:firstLine="0"/>
        <w:rPr>
          <w:rFonts w:asciiTheme="minorHAnsi" w:hAnsiTheme="minorHAnsi"/>
        </w:rPr>
      </w:pPr>
    </w:p>
    <w:p w14:paraId="05357B3A" w14:textId="77777777" w:rsidR="00A21A26" w:rsidRDefault="00A21A26"/>
    <w:sectPr w:rsidR="00A21A26" w:rsidSect="00B2196E">
      <w:headerReference w:type="default" r:id="rId6"/>
      <w:footerReference w:type="default" r:id="rId7"/>
      <w:pgSz w:w="11907" w:h="16839"/>
      <w:pgMar w:top="1440" w:right="1559" w:bottom="1247" w:left="1349" w:header="720" w:footer="1021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ECF5" w14:textId="77777777" w:rsidR="00D31E2E" w:rsidRDefault="00D31E2E">
      <w:r>
        <w:separator/>
      </w:r>
    </w:p>
  </w:endnote>
  <w:endnote w:type="continuationSeparator" w:id="0">
    <w:p w14:paraId="41B9BD8B" w14:textId="77777777" w:rsidR="00D31E2E" w:rsidRDefault="00D31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4018474"/>
      <w:docPartObj>
        <w:docPartGallery w:val="Page Numbers (Bottom of Page)"/>
        <w:docPartUnique/>
      </w:docPartObj>
    </w:sdtPr>
    <w:sdtContent>
      <w:sdt>
        <w:sdtPr>
          <w:id w:val="-1387336660"/>
          <w:docPartObj>
            <w:docPartGallery w:val="Page Numbers (Top of Page)"/>
            <w:docPartUnique/>
          </w:docPartObj>
        </w:sdtPr>
        <w:sdtContent>
          <w:p w14:paraId="57F21AA2" w14:textId="77777777" w:rsidR="006F3300" w:rsidRPr="001B0DF9" w:rsidRDefault="00000000">
            <w:pPr>
              <w:pStyle w:val="Footer"/>
              <w:jc w:val="right"/>
            </w:pPr>
            <w:r w:rsidRPr="001B0DF9">
              <w:t xml:space="preserve">Page </w:t>
            </w:r>
            <w:r w:rsidRPr="001B0DF9">
              <w:fldChar w:fldCharType="begin"/>
            </w:r>
            <w:r w:rsidRPr="001B0DF9">
              <w:instrText xml:space="preserve"> PAGE </w:instrText>
            </w:r>
            <w:r w:rsidRPr="001B0DF9">
              <w:fldChar w:fldCharType="separate"/>
            </w:r>
            <w:r>
              <w:rPr>
                <w:noProof/>
              </w:rPr>
              <w:t>5</w:t>
            </w:r>
            <w:r w:rsidRPr="001B0DF9">
              <w:fldChar w:fldCharType="end"/>
            </w:r>
            <w:r w:rsidRPr="001B0DF9">
              <w:t xml:space="preserve"> of </w:t>
            </w:r>
            <w:fldSimple w:instr=" NUMPAGES  ">
              <w:r>
                <w:rPr>
                  <w:noProof/>
                </w:rPr>
                <w:t>55</w:t>
              </w:r>
            </w:fldSimple>
          </w:p>
        </w:sdtContent>
      </w:sdt>
    </w:sdtContent>
  </w:sdt>
  <w:p w14:paraId="7DF49E87" w14:textId="77777777" w:rsidR="006F3300" w:rsidRPr="001B0DF9" w:rsidRDefault="006F33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rFonts w:asciiTheme="minorHAnsi" w:hAnsiTheme="minorHAnsi"/>
        <w:bCs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F65E5" w14:textId="77777777" w:rsidR="00D31E2E" w:rsidRDefault="00D31E2E">
      <w:r>
        <w:separator/>
      </w:r>
    </w:p>
  </w:footnote>
  <w:footnote w:type="continuationSeparator" w:id="0">
    <w:p w14:paraId="1FE85616" w14:textId="77777777" w:rsidR="00D31E2E" w:rsidRDefault="00D31E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2CE42" w14:textId="77777777" w:rsidR="006F3300" w:rsidRDefault="006F33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rFonts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45"/>
    <w:rsid w:val="004D0327"/>
    <w:rsid w:val="004E6E72"/>
    <w:rsid w:val="006F3300"/>
    <w:rsid w:val="009843DD"/>
    <w:rsid w:val="00A21A26"/>
    <w:rsid w:val="00AA4DF5"/>
    <w:rsid w:val="00C47845"/>
    <w:rsid w:val="00CE2497"/>
    <w:rsid w:val="00D31E2E"/>
    <w:rsid w:val="00F4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A3481"/>
  <w15:chartTrackingRefBased/>
  <w15:docId w15:val="{55E13A5A-13EC-4FF6-AFF4-C18BC8C4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97"/>
    <w:pPr>
      <w:spacing w:after="0" w:line="240" w:lineRule="auto"/>
      <w:ind w:firstLine="360"/>
    </w:pPr>
    <w:rPr>
      <w:rFonts w:ascii="Calibri" w:eastAsia="Calibri" w:hAnsi="Calibri" w:cstheme="minorHAnsi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497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2497"/>
    <w:rPr>
      <w:rFonts w:ascii="Calibri" w:eastAsiaTheme="majorEastAsia" w:hAnsi="Calibri" w:cstheme="minorHAnsi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E2497"/>
    <w:pPr>
      <w:spacing w:after="0" w:line="240" w:lineRule="auto"/>
      <w:ind w:firstLine="360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E24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497"/>
    <w:rPr>
      <w:rFonts w:ascii="Calibri" w:eastAsia="Calibri" w:hAnsi="Calibri" w:cstheme="minorHAns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7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kkeyah</dc:creator>
  <cp:keywords/>
  <dc:description/>
  <cp:lastModifiedBy>Sara Makkeyah</cp:lastModifiedBy>
  <cp:revision>3</cp:revision>
  <dcterms:created xsi:type="dcterms:W3CDTF">2024-01-18T09:46:00Z</dcterms:created>
  <dcterms:modified xsi:type="dcterms:W3CDTF">2024-01-18T21:23:00Z</dcterms:modified>
</cp:coreProperties>
</file>